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D14" w:rsidRPr="00003A7F" w:rsidRDefault="00003A7F" w:rsidP="00003A7F">
      <w:pPr>
        <w:jc w:val="both"/>
        <w:rPr>
          <w:rFonts w:ascii="Times New Roman" w:eastAsia="楷体" w:hAnsi="Times New Roman" w:cs="Times New Roman"/>
          <w:b/>
          <w:sz w:val="24"/>
          <w:szCs w:val="24"/>
        </w:rPr>
      </w:pP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315CE0">
        <w:rPr>
          <w:rFonts w:ascii="Times New Roman" w:eastAsia="楷体" w:hAnsi="Times New Roman" w:cs="Times New Roman" w:hint="eastAsia"/>
          <w:b/>
          <w:sz w:val="24"/>
          <w:szCs w:val="24"/>
        </w:rPr>
        <w:t>S2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The food consumption (g/</w:t>
      </w:r>
      <w:r w:rsidR="008131BA">
        <w:rPr>
          <w:rFonts w:ascii="Times New Roman" w:eastAsia="楷体" w:hAnsi="Times New Roman" w:cs="Times New Roman" w:hint="eastAsia"/>
          <w:b/>
          <w:sz w:val="24"/>
          <w:szCs w:val="24"/>
        </w:rPr>
        <w:t>cage*24 h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) of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Arctigenin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1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2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-, 36-, and 120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mg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/kg)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Administration by Gavage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(i.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g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) in 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>rats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During Drug </w:t>
      </w:r>
      <w:r w:rsidR="00315CE0">
        <w:rPr>
          <w:rFonts w:ascii="Times New Roman" w:eastAsia="楷体" w:hAnsi="Times New Roman" w:cs="Times New Roman" w:hint="eastAsia"/>
          <w:b/>
          <w:sz w:val="24"/>
          <w:szCs w:val="24"/>
        </w:rPr>
        <w:t>Exposure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period (n=30, 15 female, 15 male) and Recovery Period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(n=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10, 5 female, 5 male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per Treatment Group, Results Were Presented as Mean ± SD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>)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</w:p>
    <w:tbl>
      <w:tblPr>
        <w:tblW w:w="10323" w:type="dxa"/>
        <w:jc w:val="center"/>
        <w:tblInd w:w="-1514" w:type="dxa"/>
        <w:tblLook w:val="00A0"/>
      </w:tblPr>
      <w:tblGrid>
        <w:gridCol w:w="993"/>
        <w:gridCol w:w="1292"/>
        <w:gridCol w:w="976"/>
        <w:gridCol w:w="1134"/>
        <w:gridCol w:w="956"/>
        <w:gridCol w:w="1035"/>
        <w:gridCol w:w="905"/>
        <w:gridCol w:w="988"/>
        <w:gridCol w:w="1075"/>
        <w:gridCol w:w="969"/>
      </w:tblGrid>
      <w:tr w:rsidR="00381808" w:rsidRPr="00381808" w:rsidTr="00315CE0">
        <w:trPr>
          <w:trHeight w:val="45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81808" w:rsidRPr="00381808" w:rsidRDefault="00381808" w:rsidP="00003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808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:rsidR="00381808" w:rsidRPr="00381808" w:rsidRDefault="00381808" w:rsidP="00003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80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1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808" w:rsidRPr="00381808" w:rsidRDefault="00381808" w:rsidP="00315C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8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ug </w:t>
            </w:r>
            <w:r w:rsidR="00315CE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xposure</w:t>
            </w:r>
            <w:r w:rsidRPr="003818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iod</w:t>
            </w:r>
          </w:p>
        </w:tc>
        <w:tc>
          <w:tcPr>
            <w:tcW w:w="39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808" w:rsidRPr="00381808" w:rsidRDefault="00381808" w:rsidP="00003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808">
              <w:rPr>
                <w:rFonts w:ascii="Times New Roman" w:hAnsi="Times New Roman" w:cs="Times New Roman"/>
                <w:b/>
                <w:sz w:val="24"/>
                <w:szCs w:val="24"/>
              </w:rPr>
              <w:t>Recovery Period</w:t>
            </w:r>
          </w:p>
        </w:tc>
      </w:tr>
      <w:tr w:rsidR="00381808" w:rsidRPr="00381808" w:rsidTr="00315CE0">
        <w:trPr>
          <w:trHeight w:val="454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1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2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28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35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4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49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315CE0" w:rsidP="00315C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y 56</w:t>
            </w:r>
          </w:p>
        </w:tc>
      </w:tr>
      <w:tr w:rsidR="003639A7" w:rsidRPr="00381808" w:rsidTr="00003A7F">
        <w:trPr>
          <w:trHeight w:val="45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381808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♂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7.6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9.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3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♀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0.6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♂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1.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3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9.7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2.9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♀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96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3.2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♂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7.0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♀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5.7</w:t>
            </w:r>
          </w:p>
        </w:tc>
      </w:tr>
      <w:tr w:rsidR="00381808" w:rsidRPr="00381808" w:rsidTr="00003A7F">
        <w:trPr>
          <w:trHeight w:val="454"/>
          <w:jc w:val="center"/>
        </w:trPr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♂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8.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31.6</w:t>
            </w:r>
          </w:p>
        </w:tc>
      </w:tr>
      <w:tr w:rsidR="00381808" w:rsidRPr="00381808" w:rsidTr="00003A7F">
        <w:trPr>
          <w:trHeight w:val="33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♀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2D14" w:rsidRPr="00381808" w:rsidRDefault="00D82D14" w:rsidP="0000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808">
              <w:rPr>
                <w:rFonts w:ascii="Times New Roman" w:hAnsi="Times New Roman" w:cs="Times New Roman"/>
                <w:szCs w:val="21"/>
              </w:rPr>
              <w:t>19.5</w:t>
            </w:r>
          </w:p>
        </w:tc>
      </w:tr>
    </w:tbl>
    <w:p w:rsidR="004358AB" w:rsidRPr="00003A7F" w:rsidRDefault="00003A7F" w:rsidP="00003A7F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03A7F">
        <w:rPr>
          <w:rFonts w:ascii="Times New Roman" w:hAnsi="Times New Roman" w:cs="Times New Roman"/>
          <w:sz w:val="24"/>
          <w:szCs w:val="24"/>
        </w:rPr>
        <w:t>C, Control; L, Arctigenin-12 mg/kg; M, Arctigenin-36 mg/kg; H, Arctigenin-120 mg/kg.</w:t>
      </w:r>
    </w:p>
    <w:sectPr w:rsidR="004358AB" w:rsidRPr="00003A7F" w:rsidSect="00D82D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2A9" w:rsidRDefault="00EB62A9" w:rsidP="00D82D14">
      <w:pPr>
        <w:spacing w:after="0"/>
      </w:pPr>
      <w:r>
        <w:separator/>
      </w:r>
    </w:p>
  </w:endnote>
  <w:endnote w:type="continuationSeparator" w:id="0">
    <w:p w:rsidR="00EB62A9" w:rsidRDefault="00EB62A9" w:rsidP="00D82D1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2A9" w:rsidRDefault="00EB62A9" w:rsidP="00D82D14">
      <w:pPr>
        <w:spacing w:after="0"/>
      </w:pPr>
      <w:r>
        <w:separator/>
      </w:r>
    </w:p>
  </w:footnote>
  <w:footnote w:type="continuationSeparator" w:id="0">
    <w:p w:rsidR="00EB62A9" w:rsidRDefault="00EB62A9" w:rsidP="00D82D1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A7F"/>
    <w:rsid w:val="000A42EC"/>
    <w:rsid w:val="00315CE0"/>
    <w:rsid w:val="00323B43"/>
    <w:rsid w:val="003639A7"/>
    <w:rsid w:val="00381808"/>
    <w:rsid w:val="003D37D8"/>
    <w:rsid w:val="00426133"/>
    <w:rsid w:val="004358AB"/>
    <w:rsid w:val="00435FDD"/>
    <w:rsid w:val="00575BE2"/>
    <w:rsid w:val="00747F83"/>
    <w:rsid w:val="00797ADD"/>
    <w:rsid w:val="008131BA"/>
    <w:rsid w:val="008B7726"/>
    <w:rsid w:val="00A1475E"/>
    <w:rsid w:val="00D31D50"/>
    <w:rsid w:val="00D82D14"/>
    <w:rsid w:val="00DA5DC1"/>
    <w:rsid w:val="00EB6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2D1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2D1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2D1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2D14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8-08-17T07:41:00Z</dcterms:created>
  <dcterms:modified xsi:type="dcterms:W3CDTF">2018-08-17T07:42:00Z</dcterms:modified>
</cp:coreProperties>
</file>